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2FD6" w14:textId="77777777" w:rsidR="00AA3AF9" w:rsidRDefault="00AA3AF9" w:rsidP="00AA3AF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61AF0F10" w14:textId="77777777" w:rsidR="00AA3AF9" w:rsidRDefault="00AA3AF9" w:rsidP="00AA3AF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13E1CF6D" w14:textId="77777777" w:rsidR="00AA3AF9" w:rsidRDefault="00AA3AF9" w:rsidP="00AA3AF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58DF50AD" w14:textId="77777777" w:rsidR="00AA3AF9" w:rsidRDefault="00AA3AF9" w:rsidP="00AA3AF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Eight gender-based violence examples used from Miller et al. (2012).</w:t>
      </w:r>
    </w:p>
    <w:tbl>
      <w:tblPr>
        <w:tblStyle w:val="PlainTable2"/>
        <w:tblW w:w="9241" w:type="dxa"/>
        <w:tblLook w:val="04A0" w:firstRow="1" w:lastRow="0" w:firstColumn="1" w:lastColumn="0" w:noHBand="0" w:noVBand="1"/>
      </w:tblPr>
      <w:tblGrid>
        <w:gridCol w:w="9241"/>
      </w:tblGrid>
      <w:tr w:rsidR="00AA3AF9" w14:paraId="13457EBA" w14:textId="77777777" w:rsidTr="00F70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A26F303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making rude or disrespectful comments about a girl’s body, clothes, or makeup.</w:t>
            </w:r>
          </w:p>
        </w:tc>
      </w:tr>
      <w:tr w:rsidR="00AA3AF9" w14:paraId="726759AE" w14:textId="77777777" w:rsidTr="00F70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1B67BB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doing unwelcome or uninvited things toward a girl (or group of girls), such as howling, whistling, or making sexual gestures.</w:t>
            </w:r>
          </w:p>
        </w:tc>
      </w:tr>
      <w:tr w:rsidR="00AA3AF9" w14:paraId="4B9E8065" w14:textId="77777777" w:rsidTr="00F70ED1">
        <w:trPr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E86605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spreading rumours about a girl's sexual reputation, like saying she's 'easy to get with’.</w:t>
            </w:r>
          </w:p>
        </w:tc>
      </w:tr>
      <w:tr w:rsidR="00AA3AF9" w14:paraId="7D649012" w14:textId="77777777" w:rsidTr="00F70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AB06D7A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telling sexual jokes that disrespect women and girls.</w:t>
            </w:r>
          </w:p>
        </w:tc>
      </w:tr>
      <w:tr w:rsidR="00AA3AF9" w14:paraId="6887EE02" w14:textId="77777777" w:rsidTr="00F70ED1">
        <w:trPr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F80FEF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showing other people sexual messages or naked/sexual pictures of a girl on a mobile phone or the internet.</w:t>
            </w:r>
          </w:p>
        </w:tc>
      </w:tr>
      <w:tr w:rsidR="00AA3AF9" w14:paraId="638146E3" w14:textId="77777777" w:rsidTr="00F70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C2A6AE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arguing with a girl where he’s starting to swear at or threaten her.</w:t>
            </w:r>
          </w:p>
        </w:tc>
      </w:tr>
      <w:tr w:rsidR="00AA3AF9" w14:paraId="3E0CDDCE" w14:textId="77777777" w:rsidTr="00F70ED1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895EF5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shoving, grabbing, or otherwise physically hurting a girl.</w:t>
            </w:r>
          </w:p>
        </w:tc>
      </w:tr>
      <w:tr w:rsidR="00AA3AF9" w14:paraId="12FF8B7C" w14:textId="77777777" w:rsidTr="00F70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1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hideMark/>
          </w:tcPr>
          <w:p w14:paraId="0EA60AF8" w14:textId="77777777" w:rsidR="00AA3AF9" w:rsidRPr="00507C92" w:rsidRDefault="00AA3AF9" w:rsidP="00AA3A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07C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 male peer / friend taking sexual advantage of a girl (like touching, kissing, having sex with) who is drunk or high from drugs.</w:t>
            </w:r>
          </w:p>
        </w:tc>
      </w:tr>
    </w:tbl>
    <w:p w14:paraId="7096E125" w14:textId="77777777" w:rsidR="00AA3AF9" w:rsidRDefault="00AA3AF9" w:rsidP="00AA3AF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D23260A" w14:textId="77777777" w:rsidR="008548B0" w:rsidRDefault="00AA3AF9"/>
    <w:sectPr w:rsidR="00854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41B33"/>
    <w:multiLevelType w:val="hybridMultilevel"/>
    <w:tmpl w:val="71C862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F9"/>
    <w:rsid w:val="000F1A82"/>
    <w:rsid w:val="00AA3AF9"/>
    <w:rsid w:val="00B66758"/>
    <w:rsid w:val="00DE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31763"/>
  <w15:chartTrackingRefBased/>
  <w15:docId w15:val="{DF4079A6-9185-4EE2-B605-3DEB78DA7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AF9"/>
    <w:pPr>
      <w:ind w:left="720"/>
      <w:contextualSpacing/>
    </w:pPr>
  </w:style>
  <w:style w:type="table" w:styleId="PlainTable2">
    <w:name w:val="Plain Table 2"/>
    <w:basedOn w:val="TableNormal"/>
    <w:uiPriority w:val="42"/>
    <w:rsid w:val="00AA3A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Pagani</dc:creator>
  <cp:keywords/>
  <dc:description/>
  <cp:lastModifiedBy>Stefania Pagani</cp:lastModifiedBy>
  <cp:revision>1</cp:revision>
  <dcterms:created xsi:type="dcterms:W3CDTF">2022-02-07T08:55:00Z</dcterms:created>
  <dcterms:modified xsi:type="dcterms:W3CDTF">2022-02-07T08:55:00Z</dcterms:modified>
</cp:coreProperties>
</file>